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7F39" w14:textId="77777777" w:rsidR="00381DA5" w:rsidRDefault="00381DA5" w:rsidP="00381DA5">
      <w:pPr>
        <w:jc w:val="both"/>
        <w:rPr>
          <w:b/>
          <w:bCs/>
        </w:rPr>
      </w:pPr>
      <w:r>
        <w:rPr>
          <w:b/>
          <w:bCs/>
        </w:rPr>
        <w:t>Supplementary materials</w:t>
      </w:r>
      <w:r w:rsidRPr="00274227">
        <w:rPr>
          <w:b/>
          <w:bCs/>
        </w:rPr>
        <w:t xml:space="preserve"> </w:t>
      </w:r>
      <w:r>
        <w:rPr>
          <w:b/>
          <w:bCs/>
        </w:rPr>
        <w:t>3</w:t>
      </w:r>
      <w:r w:rsidRPr="00274227">
        <w:rPr>
          <w:b/>
          <w:bCs/>
        </w:rPr>
        <w:t>. Odds ratios of obesity according to whether or not the cohort member had experienced multi-partner fertility</w:t>
      </w:r>
      <w:r>
        <w:rPr>
          <w:b/>
          <w:bCs/>
        </w:rPr>
        <w:t xml:space="preserve">, where </w:t>
      </w:r>
      <w:r w:rsidRPr="00274227">
        <w:rPr>
          <w:b/>
          <w:bCs/>
        </w:rPr>
        <w:t>child</w:t>
      </w:r>
      <w:r>
        <w:rPr>
          <w:b/>
          <w:bCs/>
        </w:rPr>
        <w:t>hood</w:t>
      </w:r>
      <w:r w:rsidRPr="00274227">
        <w:rPr>
          <w:b/>
          <w:bCs/>
        </w:rPr>
        <w:t xml:space="preserve"> BMI</w:t>
      </w:r>
      <w:r>
        <w:rPr>
          <w:b/>
          <w:bCs/>
        </w:rPr>
        <w:t xml:space="preserve"> is included in analysis</w:t>
      </w:r>
      <w:r w:rsidRPr="00274227">
        <w:rPr>
          <w:b/>
          <w:bCs/>
        </w:rPr>
        <w:t xml:space="preserve">. Baseline outcome: no multi-partner fertility. </w:t>
      </w:r>
    </w:p>
    <w:p w14:paraId="122F9290" w14:textId="77777777" w:rsidR="00381DA5" w:rsidRDefault="00381DA5" w:rsidP="00381DA5">
      <w:pPr>
        <w:jc w:val="both"/>
        <w:rPr>
          <w:b/>
          <w:bCs/>
        </w:rPr>
      </w:pPr>
    </w:p>
    <w:p w14:paraId="46166485" w14:textId="77777777" w:rsidR="00381DA5" w:rsidRDefault="00381DA5" w:rsidP="00381DA5">
      <w:pPr>
        <w:jc w:val="both"/>
        <w:rPr>
          <w:b/>
          <w:bCs/>
        </w:rPr>
      </w:pPr>
    </w:p>
    <w:tbl>
      <w:tblPr>
        <w:tblStyle w:val="PlainTable2"/>
        <w:tblpPr w:leftFromText="180" w:rightFromText="180" w:vertAnchor="text" w:horzAnchor="margin" w:tblpY="-64"/>
        <w:tblW w:w="9757" w:type="dxa"/>
        <w:tblLayout w:type="fixed"/>
        <w:tblLook w:val="0480" w:firstRow="0" w:lastRow="0" w:firstColumn="1" w:lastColumn="0" w:noHBand="0" w:noVBand="1"/>
      </w:tblPr>
      <w:tblGrid>
        <w:gridCol w:w="4390"/>
        <w:gridCol w:w="709"/>
        <w:gridCol w:w="567"/>
        <w:gridCol w:w="1276"/>
        <w:gridCol w:w="721"/>
        <w:gridCol w:w="642"/>
        <w:gridCol w:w="1452"/>
      </w:tblGrid>
      <w:tr w:rsidR="00381DA5" w:rsidRPr="00AD586F" w14:paraId="5AC7ACDC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41B23B9" w14:textId="77777777" w:rsidR="00381DA5" w:rsidRPr="00AD586F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14:paraId="00364F25" w14:textId="77777777" w:rsidR="00381DA5" w:rsidRPr="00AD586F" w:rsidRDefault="00381DA5" w:rsidP="0005365F">
            <w:pPr>
              <w:pStyle w:val="AbstractNorma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Fathers (n=</w:t>
            </w:r>
            <w:r>
              <w:rPr>
                <w:rFonts w:ascii="Times New Roman" w:hAnsi="Times New Roman"/>
                <w:sz w:val="20"/>
                <w:szCs w:val="20"/>
              </w:rPr>
              <w:t>308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gridSpan w:val="3"/>
          </w:tcPr>
          <w:p w14:paraId="3E86F73D" w14:textId="77777777" w:rsidR="00381DA5" w:rsidRPr="00AD586F" w:rsidRDefault="00381DA5" w:rsidP="0005365F">
            <w:pPr>
              <w:pStyle w:val="AbstractNorma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Mothers (n=3</w:t>
            </w:r>
            <w:r>
              <w:rPr>
                <w:rFonts w:ascii="Times New Roman" w:hAnsi="Times New Roman"/>
                <w:sz w:val="20"/>
                <w:szCs w:val="20"/>
              </w:rPr>
              <w:t>532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81DA5" w:rsidRPr="00AD586F" w14:paraId="004534DB" w14:textId="77777777" w:rsidTr="0005365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93F6A02" w14:textId="77777777" w:rsidR="00381DA5" w:rsidRPr="00AD586F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14:paraId="50D2B2C1" w14:textId="77777777" w:rsidR="00381DA5" w:rsidRPr="00AD586F" w:rsidRDefault="00381DA5" w:rsidP="0005365F">
            <w:pPr>
              <w:pStyle w:val="AbstractNorma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2815" w:type="dxa"/>
            <w:gridSpan w:val="3"/>
          </w:tcPr>
          <w:p w14:paraId="3E2082C2" w14:textId="77777777" w:rsidR="00381DA5" w:rsidRPr="00AD586F" w:rsidRDefault="00381DA5" w:rsidP="0005365F">
            <w:pPr>
              <w:pStyle w:val="AbstractNorma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</w:tr>
      <w:tr w:rsidR="00381DA5" w:rsidRPr="00AD586F" w14:paraId="1E83E218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A096A01" w14:textId="77777777" w:rsidR="00381DA5" w:rsidRPr="00AD586F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F</w:t>
            </w:r>
          </w:p>
        </w:tc>
        <w:tc>
          <w:tcPr>
            <w:tcW w:w="709" w:type="dxa"/>
          </w:tcPr>
          <w:p w14:paraId="5634AE43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567" w:type="dxa"/>
          </w:tcPr>
          <w:p w14:paraId="3E0E18FB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Sig.</w:t>
            </w:r>
          </w:p>
        </w:tc>
        <w:tc>
          <w:tcPr>
            <w:tcW w:w="1276" w:type="dxa"/>
          </w:tcPr>
          <w:p w14:paraId="3DE12A74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21" w:type="dxa"/>
          </w:tcPr>
          <w:p w14:paraId="022672BF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642" w:type="dxa"/>
          </w:tcPr>
          <w:p w14:paraId="180CAB42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Sig.</w:t>
            </w:r>
          </w:p>
        </w:tc>
        <w:tc>
          <w:tcPr>
            <w:tcW w:w="1452" w:type="dxa"/>
          </w:tcPr>
          <w:p w14:paraId="3912BA5A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381DA5" w:rsidRPr="008F129F" w14:paraId="2DEBC60A" w14:textId="77777777" w:rsidTr="0005365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4856C90" w14:textId="77777777" w:rsidR="00381DA5" w:rsidRPr="00AD586F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adjusted association </w:t>
            </w:r>
          </w:p>
        </w:tc>
        <w:tc>
          <w:tcPr>
            <w:tcW w:w="709" w:type="dxa"/>
          </w:tcPr>
          <w:p w14:paraId="4DA2B2D8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7" w:type="dxa"/>
          </w:tcPr>
          <w:p w14:paraId="75B3DCD6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2BEBD1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00025DF6" w14:textId="77777777" w:rsidR="00381DA5" w:rsidRPr="00335908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5908">
              <w:rPr>
                <w:rFonts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642" w:type="dxa"/>
          </w:tcPr>
          <w:p w14:paraId="75DB6035" w14:textId="77777777" w:rsidR="00381DA5" w:rsidRPr="008F129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F129F">
              <w:rPr>
                <w:rFonts w:ascii="Times New Roman" w:hAnsi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52" w:type="dxa"/>
          </w:tcPr>
          <w:p w14:paraId="7C06DA25" w14:textId="77777777" w:rsidR="00381DA5" w:rsidRPr="008F129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F129F">
              <w:rPr>
                <w:rFonts w:ascii="Times New Roman" w:hAnsi="Times New Roman"/>
                <w:b/>
                <w:bCs/>
                <w:sz w:val="20"/>
                <w:szCs w:val="20"/>
              </w:rPr>
              <w:t>(1.10, 1.56)</w:t>
            </w:r>
          </w:p>
        </w:tc>
      </w:tr>
      <w:tr w:rsidR="00381DA5" w:rsidRPr="00AD586F" w14:paraId="14673738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9192634" w14:textId="77777777" w:rsidR="00381DA5" w:rsidRPr="002F53A9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Parental control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64DB780C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567" w:type="dxa"/>
          </w:tcPr>
          <w:p w14:paraId="5299586C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E20EEF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7E63CFA5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642" w:type="dxa"/>
          </w:tcPr>
          <w:p w14:paraId="5621F190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</w:tcPr>
          <w:p w14:paraId="6F3D0EA1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81DA5" w:rsidRPr="00AD586F" w14:paraId="0C4C242D" w14:textId="77777777" w:rsidTr="0005365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6BE1537" w14:textId="77777777" w:rsidR="00381DA5" w:rsidRPr="002F53A9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Child controls age 10 – including child BM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540CFD2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32719A42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37B031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326F15F4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42" w:type="dxa"/>
          </w:tcPr>
          <w:p w14:paraId="6AA9F66C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55F83B3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9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381DA5" w:rsidRPr="00AD586F" w14:paraId="3BF30E8F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0148406" w14:textId="77777777" w:rsidR="00381DA5" w:rsidRPr="002F53A9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Child controls age 1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0E19C46E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567" w:type="dxa"/>
          </w:tcPr>
          <w:p w14:paraId="0D91792B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E22BDB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1FB9441B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642" w:type="dxa"/>
          </w:tcPr>
          <w:p w14:paraId="21768798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B3C8625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2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81DA5" w:rsidRPr="00AD586F" w14:paraId="38269D42" w14:textId="77777777" w:rsidTr="0005365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6826AF9" w14:textId="77777777" w:rsidR="00381DA5" w:rsidRPr="002F53A9" w:rsidRDefault="00381DA5" w:rsidP="0005365F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Adult controls age 4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9" w:type="dxa"/>
          </w:tcPr>
          <w:p w14:paraId="044EC94C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67" w:type="dxa"/>
          </w:tcPr>
          <w:p w14:paraId="5D8D1F61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F9C3FA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85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4DE00B56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42" w:type="dxa"/>
          </w:tcPr>
          <w:p w14:paraId="271FC0F4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</w:tcPr>
          <w:p w14:paraId="083A1AE6" w14:textId="77777777" w:rsidR="00381DA5" w:rsidRPr="00AD586F" w:rsidRDefault="00381DA5" w:rsidP="0005365F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3C6BAD31" w14:textId="77777777" w:rsidR="00381DA5" w:rsidRDefault="00381DA5" w:rsidP="00381DA5">
      <w:pPr>
        <w:spacing w:line="360" w:lineRule="auto"/>
        <w:rPr>
          <w:i/>
          <w:iCs/>
          <w:color w:val="000000"/>
          <w:sz w:val="20"/>
          <w:szCs w:val="20"/>
        </w:rPr>
      </w:pPr>
    </w:p>
    <w:p w14:paraId="09DFFDD5" w14:textId="77777777" w:rsidR="00381DA5" w:rsidRDefault="00381DA5" w:rsidP="00381DA5">
      <w:pPr>
        <w:spacing w:line="360" w:lineRule="auto"/>
        <w:jc w:val="right"/>
        <w:rPr>
          <w:i/>
          <w:iCs/>
          <w:color w:val="000000"/>
          <w:sz w:val="20"/>
          <w:szCs w:val="20"/>
        </w:rPr>
      </w:pPr>
      <w:r w:rsidRPr="00235F8B">
        <w:rPr>
          <w:i/>
          <w:iCs/>
          <w:color w:val="000000"/>
          <w:sz w:val="20"/>
          <w:szCs w:val="20"/>
        </w:rPr>
        <w:t>*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≤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0.05,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**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≤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0.01,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***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≤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0.001</w:t>
      </w:r>
    </w:p>
    <w:p w14:paraId="71197D5D" w14:textId="77777777" w:rsidR="00381DA5" w:rsidRDefault="00381DA5" w:rsidP="00381DA5">
      <w:pPr>
        <w:rPr>
          <w:i/>
          <w:iCs/>
          <w:sz w:val="18"/>
          <w:szCs w:val="18"/>
        </w:rPr>
      </w:pPr>
      <w:r w:rsidRPr="003E399C">
        <w:rPr>
          <w:i/>
          <w:iCs/>
          <w:sz w:val="18"/>
          <w:szCs w:val="18"/>
          <w:vertAlign w:val="superscript"/>
        </w:rPr>
        <w:t>1</w:t>
      </w:r>
      <w:r w:rsidRPr="003E399C">
        <w:rPr>
          <w:i/>
          <w:iCs/>
          <w:sz w:val="18"/>
          <w:szCs w:val="18"/>
        </w:rPr>
        <w:t xml:space="preserve">Parental education, parental social class, maternal age, maternal smoking; </w:t>
      </w:r>
      <w:r w:rsidRPr="003E399C">
        <w:rPr>
          <w:i/>
          <w:iCs/>
          <w:sz w:val="18"/>
          <w:szCs w:val="18"/>
          <w:vertAlign w:val="superscript"/>
        </w:rPr>
        <w:t>2</w:t>
      </w:r>
      <w:r>
        <w:rPr>
          <w:i/>
          <w:iCs/>
          <w:sz w:val="18"/>
          <w:szCs w:val="18"/>
        </w:rPr>
        <w:t>c</w:t>
      </w:r>
      <w:r w:rsidRPr="003E399C">
        <w:rPr>
          <w:i/>
          <w:iCs/>
          <w:sz w:val="18"/>
          <w:szCs w:val="18"/>
        </w:rPr>
        <w:t xml:space="preserve">hild </w:t>
      </w:r>
      <w:r>
        <w:rPr>
          <w:i/>
          <w:iCs/>
          <w:sz w:val="18"/>
          <w:szCs w:val="18"/>
        </w:rPr>
        <w:t>cognitive ability</w:t>
      </w:r>
      <w:r w:rsidRPr="003E399C">
        <w:rPr>
          <w:i/>
          <w:iCs/>
          <w:sz w:val="18"/>
          <w:szCs w:val="18"/>
        </w:rPr>
        <w:t xml:space="preserve">, illness or disability, overcrowding, benefits; </w:t>
      </w:r>
      <w:r w:rsidRPr="003E399C">
        <w:rPr>
          <w:i/>
          <w:iCs/>
          <w:sz w:val="18"/>
          <w:szCs w:val="18"/>
          <w:vertAlign w:val="superscript"/>
        </w:rPr>
        <w:t>3</w:t>
      </w:r>
      <w:r>
        <w:rPr>
          <w:i/>
          <w:iCs/>
          <w:sz w:val="18"/>
          <w:szCs w:val="18"/>
        </w:rPr>
        <w:t>s</w:t>
      </w:r>
      <w:r w:rsidRPr="003E399C">
        <w:rPr>
          <w:i/>
          <w:iCs/>
          <w:sz w:val="18"/>
          <w:szCs w:val="18"/>
        </w:rPr>
        <w:t xml:space="preserve">elf-esteem, locus of control, malaise, Rutter behaviour, parental separation, smoking status; </w:t>
      </w:r>
      <w:r w:rsidRPr="003E399C">
        <w:rPr>
          <w:i/>
          <w:iCs/>
          <w:sz w:val="18"/>
          <w:szCs w:val="18"/>
          <w:vertAlign w:val="superscript"/>
        </w:rPr>
        <w:t>4</w:t>
      </w:r>
      <w:r w:rsidRPr="003E399C">
        <w:rPr>
          <w:i/>
          <w:iCs/>
          <w:sz w:val="18"/>
          <w:szCs w:val="18"/>
        </w:rPr>
        <w:t xml:space="preserve">age at first birth, education, smoking, AUDIT, housing tenure, malaise. </w:t>
      </w:r>
    </w:p>
    <w:p w14:paraId="06F1D351" w14:textId="77777777" w:rsidR="00C73589" w:rsidRDefault="00C73589"/>
    <w:sectPr w:rsidR="00C73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A5"/>
    <w:rsid w:val="00381DA5"/>
    <w:rsid w:val="00C7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5973E"/>
  <w15:chartTrackingRefBased/>
  <w15:docId w15:val="{5CB96E98-6183-49FB-9E33-2417FAD3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D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Normal">
    <w:name w:val="Abstract Normal"/>
    <w:basedOn w:val="Normal"/>
    <w:qFormat/>
    <w:rsid w:val="00381DA5"/>
    <w:pPr>
      <w:spacing w:line="480" w:lineRule="auto"/>
    </w:pPr>
    <w:rPr>
      <w:rFonts w:ascii="Calibri" w:hAnsi="Calibri"/>
      <w:sz w:val="22"/>
      <w:szCs w:val="22"/>
      <w:lang w:eastAsia="zh-CN"/>
    </w:rPr>
  </w:style>
  <w:style w:type="table" w:styleId="PlainTable2">
    <w:name w:val="Plain Table 2"/>
    <w:basedOn w:val="TableNormal"/>
    <w:uiPriority w:val="42"/>
    <w:rsid w:val="00381DA5"/>
    <w:pPr>
      <w:spacing w:before="200" w:after="0" w:line="240" w:lineRule="auto"/>
    </w:pPr>
    <w:rPr>
      <w:rFonts w:ascii="Calibri" w:eastAsia="Times New Roman" w:hAnsi="Calibri" w:cs="Times New Roman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1</cp:revision>
  <dcterms:created xsi:type="dcterms:W3CDTF">2023-03-06T11:12:00Z</dcterms:created>
  <dcterms:modified xsi:type="dcterms:W3CDTF">2023-03-06T11:12:00Z</dcterms:modified>
</cp:coreProperties>
</file>